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6471A32" w:rsidR="000035D5" w:rsidRDefault="000035D5">
                            <w:r>
                              <w:t xml:space="preserve">Reported on page number: </w:t>
                            </w:r>
                            <w:proofErr w:type="gramStart"/>
                            <w:r w:rsidR="009A3969">
                              <w:t>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6471A32" w:rsidR="000035D5" w:rsidRDefault="000035D5">
                      <w:r>
                        <w:t xml:space="preserve">Reported on page number: </w:t>
                      </w:r>
                      <w:proofErr w:type="gramStart"/>
                      <w:r w:rsidR="009A3969">
                        <w:t>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3295974" w:rsidR="000035D5" w:rsidRDefault="000035D5" w:rsidP="000035D5">
                            <w:r>
                              <w:t xml:space="preserve">Reported on page number: </w:t>
                            </w:r>
                            <w:r w:rsidR="009A3969">
                              <w:t>N/A as there were no deviations from the study protocol after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3295974" w:rsidR="000035D5" w:rsidRDefault="000035D5" w:rsidP="000035D5">
                      <w:r>
                        <w:t xml:space="preserve">Reported on page number: </w:t>
                      </w:r>
                      <w:r w:rsidR="009A3969">
                        <w:t>N/A as there were no deviations from the study protocol after approva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545C5EB" w:rsidR="000035D5" w:rsidRDefault="009A3969" w:rsidP="000035D5">
                            <w:r>
                              <w:t xml:space="preserve">Yes. BAD, PGO, AS, ISM are residents of Accra, Ghana and BAD and AS are affiliated with Korle-Bu Teaching Hospital in Accra, Gha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545C5EB" w:rsidR="000035D5" w:rsidRDefault="009A3969" w:rsidP="000035D5">
                      <w:r>
                        <w:t xml:space="preserve">Yes. BAD, PGO, AS, ISM are residents of Accra, Ghana and BAD and AS are affiliated with Korle-Bu Teaching Hospital in Accra, Ghana.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156E069" w:rsidR="000035D5" w:rsidRDefault="009A3969" w:rsidP="000035D5">
                            <w:proofErr w:type="spellStart"/>
                            <w:r>
                              <w:t>Writte</w:t>
                            </w:r>
                            <w:proofErr w:type="spellEnd"/>
                            <w:r>
                              <w:t xml:space="preserve"> informed consent was obtained from study participants (page 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156E069" w:rsidR="000035D5" w:rsidRDefault="009A3969" w:rsidP="000035D5">
                      <w:proofErr w:type="spellStart"/>
                      <w:r>
                        <w:t>Writte</w:t>
                      </w:r>
                      <w:proofErr w:type="spellEnd"/>
                      <w:r>
                        <w:t xml:space="preserve"> informed consent was obtained from study participants (page 9)</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FE18AF5"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A6CFC7A">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25C874F" w:rsidR="000035D5" w:rsidRDefault="009A3969" w:rsidP="000035D5">
                            <w:r>
                              <w:t xml:space="preserve">AS and BAD are affiliated with Korle-Bu Teaching Hospital and provided input on the aims of the research investigation, its methodology and its anticipated outcome(s). Additionally, the study was reviewed and approved by the Institutional Review Board at Korle-Bu Teaching Hospita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25C874F" w:rsidR="000035D5" w:rsidRDefault="009A3969" w:rsidP="000035D5">
                      <w:r>
                        <w:t xml:space="preserve">AS and BAD are affiliated with Korle-Bu Teaching Hospital and provided input on the aims of the research investigation, its methodology and its anticipated outcome(s). Additionally, the study was reviewed and approved by the Institutional Review Board at Korle-Bu Teaching Hospital.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2E048EA8"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945D383">
                <wp:simplePos x="0" y="0"/>
                <wp:positionH relativeFrom="margin">
                  <wp:posOffset>3810</wp:posOffset>
                </wp:positionH>
                <wp:positionV relativeFrom="paragraph">
                  <wp:posOffset>153606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2E562AE" w:rsidR="000035D5" w:rsidRDefault="0090180C" w:rsidP="000035D5">
                            <w:r>
                              <w:t xml:space="preserve">The informed consent documents and other materials were in English, the official language. Trained research assistants fluent in the local language and part of the local community obtained informed cons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pt;margin-top:120.9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9hkSxN4AAAAJAQAADwAAAGRycy9kb3ducmV2LnhtbEyPQUvDQBCF74L/YRnB&#10;i9hNY0lrzKRIQfAktgribZodk2B2NmQ3bfrv3Z7q8c17vPdNsZ5spw48+NYJwnyWgGKpnGmlRvj8&#10;eLlfgfKBxFDnhBFO7GFdXl8VlBt3lC0fdqFWsUR8TghNCH2uta8atuRnrmeJ3o8bLIUoh1qbgY6x&#10;3HY6TZJMW2olLjTU86bh6nc3WoTxLnv/skZ/U/omr27j6bQNGeLtzfT8BCrwFC5hOONHdCgj096N&#10;YrzqELKYQ0gX80dQZztZLuNpj/CwWC1Al4X+/0H5BwAA//8DAFBLAQItABQABgAIAAAAIQC2gziS&#10;/gAAAOEBAAATAAAAAAAAAAAAAAAAAAAAAABbQ29udGVudF9UeXBlc10ueG1sUEsBAi0AFAAGAAgA&#10;AAAhADj9If/WAAAAlAEAAAsAAAAAAAAAAAAAAAAALwEAAF9yZWxzLy5yZWxzUEsBAi0AFAAGAAgA&#10;AAAhAItQ5RYYAgAAJgQAAA4AAAAAAAAAAAAAAAAALgIAAGRycy9lMm9Eb2MueG1sUEsBAi0AFAAG&#10;AAgAAAAhAPYZEsTeAAAACQEAAA8AAAAAAAAAAAAAAAAAcgQAAGRycy9kb3ducmV2LnhtbFBLBQYA&#10;AAAABAAEAPMAAAB9BQAAAAA=&#10;" strokecolor="#193a65">
                <v:textbox>
                  <w:txbxContent>
                    <w:p w14:paraId="53B10E27" w14:textId="22E562AE" w:rsidR="000035D5" w:rsidRDefault="0090180C" w:rsidP="000035D5">
                      <w:r>
                        <w:t xml:space="preserve">The informed consent documents and other materials were in English, the official language. Trained research assistants fluent in the local language and part of the local community obtained informed consent.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9EA8888" w:rsidR="000035D5" w:rsidRDefault="0090180C" w:rsidP="000035D5">
                            <w:r>
                              <w:t xml:space="preserve">Yes, research findings have already been presented to local stakeholders as a presentation and summary report. This publication will be made available to local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9EA8888" w:rsidR="000035D5" w:rsidRDefault="0090180C" w:rsidP="000035D5">
                      <w:r>
                        <w:t xml:space="preserve">Yes, research findings have already been presented to local stakeholders as a presentation and summary report. This publication will be made available to local stakeholder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6FCCB0B" w:rsidR="000035D5" w:rsidRDefault="009018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6FCCB0B" w:rsidR="000035D5" w:rsidRDefault="0090180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A055FC6" w:rsidR="000035D5" w:rsidRDefault="009018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A055FC6" w:rsidR="000035D5" w:rsidRDefault="0090180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4D65736" w:rsidR="000035D5" w:rsidRDefault="009018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4D65736" w:rsidR="000035D5" w:rsidRDefault="0090180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24EA1F8" w:rsidR="000035D5" w:rsidRDefault="009018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24EA1F8" w:rsidR="000035D5" w:rsidRDefault="0090180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0C15E2E">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77103A8" w:rsidR="000035D5" w:rsidRDefault="009018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77103A8" w:rsidR="000035D5" w:rsidRDefault="0090180C"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0180C" w:rsidRPr="00F57A3B" w:rsidRDefault="0090180C">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0180C"/>
    <w:rsid w:val="009364D9"/>
    <w:rsid w:val="009A396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2090266">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nyangarara, Mufaro</cp:lastModifiedBy>
  <cp:revision>2</cp:revision>
  <dcterms:created xsi:type="dcterms:W3CDTF">2023-08-17T13:48:00Z</dcterms:created>
  <dcterms:modified xsi:type="dcterms:W3CDTF">2023-08-17T13:48:00Z</dcterms:modified>
</cp:coreProperties>
</file>